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E4C" w:rsidRPr="00CA055F" w:rsidRDefault="005F4060">
      <w:pPr>
        <w:rPr>
          <w:rFonts w:ascii="Times New Roman" w:hAnsi="Times New Roman" w:cs="Times New Roman"/>
          <w:b/>
          <w:kern w:val="24"/>
          <w:szCs w:val="24"/>
        </w:rPr>
      </w:pPr>
      <w:r w:rsidRPr="00CA055F">
        <w:rPr>
          <w:rFonts w:ascii="Times New Roman" w:hAnsi="Times New Roman" w:cs="Times New Roman"/>
          <w:b/>
          <w:kern w:val="24"/>
          <w:szCs w:val="24"/>
        </w:rPr>
        <w:t>Supplemental table </w:t>
      </w:r>
    </w:p>
    <w:p w:rsidR="005F4060" w:rsidRPr="00CA055F" w:rsidRDefault="005F4060" w:rsidP="005F4060">
      <w:pPr>
        <w:widowControl/>
        <w:spacing w:line="480" w:lineRule="auto"/>
        <w:rPr>
          <w:rFonts w:ascii="Times New Roman" w:hAnsi="Times New Roman" w:cs="Times New Roman"/>
          <w:b/>
          <w:kern w:val="24"/>
          <w:szCs w:val="24"/>
        </w:rPr>
      </w:pPr>
      <w:r w:rsidRPr="00CA055F">
        <w:rPr>
          <w:rFonts w:ascii="Times New Roman" w:hAnsi="Times New Roman" w:cs="Times New Roman"/>
          <w:b/>
          <w:kern w:val="24"/>
          <w:szCs w:val="24"/>
        </w:rPr>
        <w:t>Table 1. shRNA used in the present study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2012"/>
        <w:gridCol w:w="3334"/>
        <w:gridCol w:w="1684"/>
      </w:tblGrid>
      <w:tr w:rsidR="005F4060" w:rsidRPr="00CA055F" w:rsidTr="00441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shRNA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Clone ID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Target sequence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</w:tr>
      <w:tr w:rsidR="005F4060" w:rsidRPr="00CA055F" w:rsidTr="00441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5F4060" w:rsidRPr="00CA055F" w:rsidRDefault="005F4060" w:rsidP="00441ABB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HK2-1</w:t>
            </w:r>
          </w:p>
        </w:tc>
        <w:tc>
          <w:tcPr>
            <w:tcW w:w="2012" w:type="dxa"/>
            <w:vAlign w:val="center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232925</w:t>
            </w:r>
          </w:p>
        </w:tc>
        <w:tc>
          <w:tcPr>
            <w:tcW w:w="3334" w:type="dxa"/>
            <w:vAlign w:val="center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TTTGATATCGACATTG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hHK2-2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232927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GACAGCATCATTGTTAA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5F4060" w:rsidRPr="00CA055F" w:rsidRDefault="005F4060" w:rsidP="00441ABB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PFKFB3-1</w:t>
            </w:r>
          </w:p>
        </w:tc>
        <w:tc>
          <w:tcPr>
            <w:tcW w:w="2012" w:type="dxa"/>
            <w:vAlign w:val="center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CN0000314746</w:t>
            </w:r>
          </w:p>
        </w:tc>
        <w:tc>
          <w:tcPr>
            <w:tcW w:w="3334" w:type="dxa"/>
            <w:vAlign w:val="center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GTGTCGGTTCCATTCCATTT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PFKFB3-2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314747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CTGTTTGGTGCATCTT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5F4060" w:rsidRPr="00CA055F" w:rsidRDefault="005F4060" w:rsidP="00441ABB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Nrf2-1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CN0000284999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GGCATTTCACTAAACACAA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hNrf2-2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273494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TGGGAGGAGCTATTATC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Grp78-1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CN0000218611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ATTCAGCAACTGGTTAAAG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Grp78-2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257180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CCATCCCGTGGCATAAA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F4060" w:rsidRPr="00CA055F" w:rsidRDefault="005F4060" w:rsidP="00441ABB">
            <w:pPr>
              <w:widowControl/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hPERK-1</w:t>
            </w:r>
          </w:p>
        </w:tc>
        <w:tc>
          <w:tcPr>
            <w:tcW w:w="2012" w:type="dxa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CN0000262373</w:t>
            </w:r>
          </w:p>
        </w:tc>
        <w:tc>
          <w:tcPr>
            <w:tcW w:w="3334" w:type="dxa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CATCTGCCTGGTTACTTAA</w:t>
            </w:r>
          </w:p>
        </w:tc>
        <w:tc>
          <w:tcPr>
            <w:tcW w:w="1684" w:type="dxa"/>
          </w:tcPr>
          <w:p w:rsidR="005F4060" w:rsidRPr="00CA055F" w:rsidRDefault="005F4060" w:rsidP="00441AB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KO_TRC005</w:t>
            </w:r>
          </w:p>
        </w:tc>
      </w:tr>
      <w:tr w:rsidR="005F4060" w:rsidRPr="00CA055F" w:rsidTr="00441A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PERK-2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CN0000262379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AGCAATCCCTAATATAT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5F4060" w:rsidRPr="00CA055F" w:rsidRDefault="005F4060" w:rsidP="00441A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_TRC005</w:t>
            </w:r>
          </w:p>
        </w:tc>
      </w:tr>
    </w:tbl>
    <w:p w:rsidR="0037037C" w:rsidRPr="00CA055F" w:rsidRDefault="0037037C" w:rsidP="0037037C">
      <w:pPr>
        <w:widowControl/>
        <w:spacing w:line="480" w:lineRule="auto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</w:p>
    <w:p w:rsidR="0037037C" w:rsidRPr="00CA055F" w:rsidRDefault="0037037C" w:rsidP="0037037C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 w:rsidRPr="00CA055F">
        <w:rPr>
          <w:rFonts w:ascii="Times New Roman" w:hAnsi="Times New Roman" w:cs="Times New Roman"/>
          <w:b/>
          <w:szCs w:val="24"/>
        </w:rPr>
        <w:t>Table 2. Primers used in the present study</w:t>
      </w:r>
    </w:p>
    <w:tbl>
      <w:tblPr>
        <w:tblW w:w="847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1275"/>
        <w:gridCol w:w="4962"/>
      </w:tblGrid>
      <w:tr w:rsidR="0037037C" w:rsidRPr="00CA055F" w:rsidTr="00441ABB">
        <w:trPr>
          <w:trHeight w:val="1073"/>
        </w:trPr>
        <w:tc>
          <w:tcPr>
            <w:tcW w:w="2235" w:type="dxa"/>
            <w:shd w:val="clear" w:color="auto" w:fill="E6E6E6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275" w:type="dxa"/>
            <w:shd w:val="clear" w:color="auto" w:fill="E6E6E6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/>
                <w:sz w:val="20"/>
                <w:szCs w:val="20"/>
              </w:rPr>
              <w:t>Direction</w:t>
            </w:r>
          </w:p>
        </w:tc>
        <w:tc>
          <w:tcPr>
            <w:tcW w:w="4962" w:type="dxa"/>
            <w:shd w:val="clear" w:color="auto" w:fill="E6E6E6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b/>
                <w:sz w:val="20"/>
                <w:szCs w:val="20"/>
              </w:rPr>
              <w:t>Sequences (5’ - 3’)</w:t>
            </w:r>
          </w:p>
        </w:tc>
      </w:tr>
      <w:tr w:rsidR="0037037C" w:rsidRPr="00CA055F" w:rsidTr="00441ABB">
        <w:trPr>
          <w:cantSplit/>
          <w:trHeight w:val="393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TTCGGCTATAACACTGGTG</w:t>
            </w:r>
          </w:p>
        </w:tc>
      </w:tr>
      <w:tr w:rsidR="0037037C" w:rsidRPr="00CA055F" w:rsidTr="00441ABB">
        <w:trPr>
          <w:cantSplit/>
          <w:trHeight w:val="272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CCCCGACAGAGAAGATG</w:t>
            </w:r>
          </w:p>
        </w:tc>
      </w:tr>
      <w:tr w:rsidR="0037037C" w:rsidRPr="00CA055F" w:rsidTr="00441ABB">
        <w:trPr>
          <w:cantSplit/>
          <w:trHeight w:val="391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TGTCAAGTACAGTCCACACT</w:t>
            </w:r>
          </w:p>
        </w:tc>
      </w:tr>
      <w:tr w:rsidR="0037037C" w:rsidRPr="00CA055F" w:rsidTr="00441ABB">
        <w:trPr>
          <w:cantSplit/>
          <w:trHeight w:val="255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CCAATTACTCGGTTTTTGGGA</w:t>
            </w:r>
          </w:p>
        </w:tc>
      </w:tr>
      <w:tr w:rsidR="0037037C" w:rsidRPr="00CA055F" w:rsidTr="00441ABB">
        <w:trPr>
          <w:cantSplit/>
          <w:trHeight w:val="402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MCT4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CGGGTTTCTCCTACGC</w:t>
            </w:r>
          </w:p>
        </w:tc>
      </w:tr>
      <w:tr w:rsidR="0037037C" w:rsidRPr="00CA055F" w:rsidTr="00441ABB">
        <w:trPr>
          <w:cantSplit/>
          <w:trHeight w:val="395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CAAAGCGGTTCACACAC</w:t>
            </w:r>
          </w:p>
        </w:tc>
      </w:tr>
      <w:tr w:rsidR="0037037C" w:rsidRPr="00CA055F" w:rsidTr="00441ABB">
        <w:trPr>
          <w:cantSplit/>
          <w:trHeight w:val="259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PFKFB3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AGAGCCGGGTACAGAA</w:t>
            </w:r>
          </w:p>
        </w:tc>
      </w:tr>
      <w:tr w:rsidR="0037037C" w:rsidRPr="00CA055F" w:rsidTr="00441ABB">
        <w:trPr>
          <w:cantSplit/>
          <w:trHeight w:val="265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GGAGTTGGTCAGCTTCG</w:t>
            </w:r>
          </w:p>
        </w:tc>
      </w:tr>
      <w:tr w:rsidR="0037037C" w:rsidRPr="00CA055F" w:rsidTr="00441ABB">
        <w:trPr>
          <w:cantSplit/>
          <w:trHeight w:val="398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GGCAGATCTCTGAGACG</w:t>
            </w:r>
          </w:p>
        </w:tc>
      </w:tr>
      <w:tr w:rsidR="0037037C" w:rsidRPr="00CA055F" w:rsidTr="00441ABB">
        <w:trPr>
          <w:cantSplit/>
          <w:trHeight w:val="405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ACACTGTCTTGACGAGGA</w:t>
            </w:r>
          </w:p>
        </w:tc>
      </w:tr>
      <w:tr w:rsidR="0037037C" w:rsidRPr="00CA055F" w:rsidTr="00441ABB">
        <w:trPr>
          <w:cantSplit/>
          <w:trHeight w:val="411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PFK1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CAC CCTCT CCATT TGATA</w:t>
            </w:r>
          </w:p>
        </w:tc>
      </w:tr>
      <w:tr w:rsidR="0037037C" w:rsidRPr="00CA055F" w:rsidTr="00441ABB">
        <w:trPr>
          <w:cantSplit/>
          <w:trHeight w:val="403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ACA CAAAT GGAAT CATCG</w:t>
            </w:r>
          </w:p>
        </w:tc>
      </w:tr>
      <w:tr w:rsidR="0037037C" w:rsidRPr="00CA055F" w:rsidTr="00441ABB">
        <w:trPr>
          <w:cantSplit/>
          <w:trHeight w:val="266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  <w:vAlign w:val="center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CT CATGG ATGAG GTGGT</w:t>
            </w:r>
          </w:p>
        </w:tc>
      </w:tr>
      <w:tr w:rsidR="0037037C" w:rsidRPr="00CA055F" w:rsidTr="00441ABB">
        <w:trPr>
          <w:cantSplit/>
          <w:trHeight w:val="401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TCC AGGAG CTCCA AACTG</w:t>
            </w:r>
          </w:p>
        </w:tc>
      </w:tr>
      <w:tr w:rsidR="0037037C" w:rsidRPr="00CA055F" w:rsidTr="00441ABB">
        <w:trPr>
          <w:cantSplit/>
          <w:trHeight w:val="265"/>
        </w:trPr>
        <w:tc>
          <w:tcPr>
            <w:tcW w:w="2235" w:type="dxa"/>
            <w:vMerge w:val="restart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ENOS</w:t>
            </w: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CG TGACC GAGTC TCTTC</w:t>
            </w:r>
          </w:p>
        </w:tc>
      </w:tr>
      <w:tr w:rsidR="0037037C" w:rsidRPr="00CA055F" w:rsidTr="00441ABB">
        <w:trPr>
          <w:cantSplit/>
          <w:trHeight w:val="271"/>
        </w:trPr>
        <w:tc>
          <w:tcPr>
            <w:tcW w:w="2235" w:type="dxa"/>
            <w:vMerge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7037C" w:rsidRPr="00CA055F" w:rsidRDefault="0037037C" w:rsidP="00441A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62" w:type="dxa"/>
          </w:tcPr>
          <w:p w:rsidR="0037037C" w:rsidRPr="00CA055F" w:rsidRDefault="0037037C" w:rsidP="00441ABB">
            <w:pPr>
              <w:tabs>
                <w:tab w:val="left" w:pos="160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55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GT CTTGA TCTGC CCAGT</w:t>
            </w:r>
          </w:p>
        </w:tc>
      </w:tr>
    </w:tbl>
    <w:p w:rsidR="005F4060" w:rsidRPr="00CA055F" w:rsidRDefault="005F4060">
      <w:pPr>
        <w:rPr>
          <w:rFonts w:ascii="Times New Roman" w:hAnsi="Times New Roman" w:cs="Times New Roman"/>
          <w:b/>
          <w:bCs/>
          <w:kern w:val="24"/>
          <w:sz w:val="20"/>
          <w:szCs w:val="20"/>
        </w:rPr>
      </w:pPr>
    </w:p>
    <w:p w:rsidR="002E6C55" w:rsidRPr="00CA055F" w:rsidRDefault="002E6C55" w:rsidP="002E6C55">
      <w:pPr>
        <w:jc w:val="both"/>
        <w:rPr>
          <w:rFonts w:ascii="Times New Roman" w:hAnsi="Times New Roman" w:cs="Times New Roman"/>
          <w:b/>
          <w:szCs w:val="24"/>
        </w:rPr>
      </w:pPr>
      <w:r w:rsidRPr="00CA055F">
        <w:rPr>
          <w:rFonts w:ascii="Times New Roman" w:hAnsi="Times New Roman" w:cs="Times New Roman"/>
          <w:b/>
          <w:szCs w:val="24"/>
        </w:rPr>
        <w:t>Table 3. Information for antibodies used in the experiments</w:t>
      </w:r>
    </w:p>
    <w:tbl>
      <w:tblPr>
        <w:tblStyle w:val="11"/>
        <w:tblW w:w="8506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2693"/>
        <w:gridCol w:w="1560"/>
      </w:tblGrid>
      <w:tr w:rsidR="002E6C55" w:rsidRPr="00CA055F" w:rsidTr="00F42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6C55" w:rsidRPr="00CA055F" w:rsidRDefault="002E6C55" w:rsidP="00F42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Hos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6C55" w:rsidRPr="00CA055F" w:rsidRDefault="002E6C55" w:rsidP="00F42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E6C55" w:rsidRPr="00CA055F" w:rsidRDefault="002E6C55" w:rsidP="00F42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uppli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E6C55" w:rsidRPr="00CA055F" w:rsidRDefault="002E6C55" w:rsidP="00F42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Cat. No.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Nrf2</w:t>
            </w:r>
            <w:r w:rsidRPr="00CA055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CA055F">
              <w:rPr>
                <w:rFonts w:ascii="Times New Roman" w:hAnsi="Times New Roman" w:cs="Times New Roman"/>
                <w:b w:val="0"/>
                <w:szCs w:val="24"/>
              </w:rPr>
              <w:t>C-20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sc-722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-Nrf2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5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Abcam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ab76026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-Nrf2*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1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Abcam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ab76026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Nrf2</w:t>
            </w:r>
            <w:r w:rsidRPr="00CA055F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2 μg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sc-722x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Actin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5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MAB1501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Oct-3/4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5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sc-9081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Nanog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AB9220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HK2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sc-6521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FKFB3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 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Protein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13763-1-AP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LDHA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10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3582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GK1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Cs w:val="24"/>
              </w:rPr>
            </w:pPr>
            <w:r w:rsidRPr="00CA055F">
              <w:rPr>
                <w:rFonts w:ascii="Times New Roman" w:eastAsia="標楷體" w:hAnsi="Times New Roman" w:cs="Times New Roman"/>
                <w:szCs w:val="24"/>
              </w:rPr>
              <w:t>sc-17943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DK1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20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sc-7140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IgG</w:t>
            </w:r>
            <w:r w:rsidRPr="00CA055F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2 μg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sc-2027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Grp78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2693" w:type="dxa"/>
          </w:tcPr>
          <w:p w:rsidR="002E6C55" w:rsidRPr="00CA055F" w:rsidRDefault="00CD22EA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222222"/>
                <w:kern w:val="0"/>
                <w:sz w:val="27"/>
                <w:szCs w:val="27"/>
              </w:rPr>
            </w:pPr>
            <w:hyperlink r:id="rId6" w:history="1">
              <w:r w:rsidR="002E6C55" w:rsidRPr="00CA055F">
                <w:rPr>
                  <w:rFonts w:ascii="Times New Roman" w:hAnsi="Times New Roman" w:cs="Times New Roman"/>
                  <w:szCs w:val="24"/>
                </w:rPr>
                <w:t>BD Biosciences</w:t>
              </w:r>
            </w:hyperlink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610978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ERK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3192</w:t>
            </w:r>
          </w:p>
        </w:tc>
      </w:tr>
      <w:tr w:rsidR="002E6C55" w:rsidRPr="00CA055F" w:rsidTr="00F42FD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-PERK</w:t>
            </w:r>
          </w:p>
        </w:tc>
        <w:tc>
          <w:tcPr>
            <w:tcW w:w="1134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693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E6C55" w:rsidRPr="00CA055F" w:rsidRDefault="002E6C55" w:rsidP="00F42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sc-32577</w:t>
            </w:r>
          </w:p>
        </w:tc>
      </w:tr>
      <w:tr w:rsidR="002E6C55" w:rsidRPr="00CA055F" w:rsidTr="00F42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:rsidR="002E6C55" w:rsidRPr="00CA055F" w:rsidRDefault="002E6C55" w:rsidP="00F42FDF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A055F">
              <w:rPr>
                <w:rFonts w:ascii="Times New Roman" w:hAnsi="Times New Roman" w:cs="Times New Roman"/>
                <w:b w:val="0"/>
                <w:szCs w:val="24"/>
              </w:rPr>
              <w:t>p-PERK</w:t>
            </w:r>
            <w:r w:rsidRPr="00CA055F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1:1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55F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E6C55" w:rsidRPr="00CA055F" w:rsidRDefault="002E6C55" w:rsidP="00F42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CA055F">
              <w:rPr>
                <w:rFonts w:ascii="Times New Roman" w:hAnsi="Times New Roman" w:cs="Times New Roman"/>
                <w:bCs/>
                <w:szCs w:val="24"/>
              </w:rPr>
              <w:t>sc-32577</w:t>
            </w:r>
          </w:p>
        </w:tc>
      </w:tr>
    </w:tbl>
    <w:p w:rsidR="00BF530A" w:rsidRPr="006474DD" w:rsidRDefault="00BF530A" w:rsidP="00BF530A">
      <w:pPr>
        <w:rPr>
          <w:rFonts w:ascii="Times New Roman" w:hAnsi="Times New Roman" w:cs="Times New Roman"/>
          <w:szCs w:val="24"/>
        </w:rPr>
      </w:pPr>
      <w:r w:rsidRPr="00B758E8">
        <w:rPr>
          <w:rFonts w:ascii="Times New Roman" w:hAnsi="Times New Roman" w:cs="Times New Roman"/>
          <w:szCs w:val="24"/>
        </w:rPr>
        <w:t xml:space="preserve">* IHC; </w:t>
      </w:r>
      <w:r w:rsidRPr="00B758E8">
        <w:rPr>
          <w:rFonts w:ascii="Times New Roman" w:hAnsi="Times New Roman" w:cs="Times New Roman"/>
          <w:szCs w:val="24"/>
          <w:vertAlign w:val="superscript"/>
        </w:rPr>
        <w:t>#</w:t>
      </w:r>
      <w:r w:rsidRPr="00B758E8">
        <w:rPr>
          <w:rFonts w:ascii="Times New Roman" w:hAnsi="Times New Roman" w:cs="Times New Roman"/>
          <w:szCs w:val="24"/>
        </w:rPr>
        <w:t>ChIP; others, Western blot analysis</w:t>
      </w:r>
    </w:p>
    <w:p w:rsidR="002E6C55" w:rsidRPr="00BF530A" w:rsidRDefault="002E6C55" w:rsidP="002E6C55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2E6C55" w:rsidRPr="00CA055F" w:rsidRDefault="002E6C55">
      <w:pPr>
        <w:rPr>
          <w:rFonts w:ascii="Times New Roman" w:hAnsi="Times New Roman" w:cs="Times New Roman"/>
          <w:b/>
          <w:bCs/>
          <w:kern w:val="24"/>
          <w:sz w:val="20"/>
          <w:szCs w:val="20"/>
        </w:rPr>
      </w:pPr>
    </w:p>
    <w:sectPr w:rsidR="002E6C55" w:rsidRPr="00CA05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2EA" w:rsidRDefault="00CD22EA" w:rsidP="002E6C55">
      <w:r>
        <w:separator/>
      </w:r>
    </w:p>
  </w:endnote>
  <w:endnote w:type="continuationSeparator" w:id="0">
    <w:p w:rsidR="00CD22EA" w:rsidRDefault="00CD22EA" w:rsidP="002E6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2EA" w:rsidRDefault="00CD22EA" w:rsidP="002E6C55">
      <w:r>
        <w:separator/>
      </w:r>
    </w:p>
  </w:footnote>
  <w:footnote w:type="continuationSeparator" w:id="0">
    <w:p w:rsidR="00CD22EA" w:rsidRDefault="00CD22EA" w:rsidP="002E6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060"/>
    <w:rsid w:val="00031E4C"/>
    <w:rsid w:val="00052FC5"/>
    <w:rsid w:val="002E6C55"/>
    <w:rsid w:val="0037037C"/>
    <w:rsid w:val="005F4060"/>
    <w:rsid w:val="006E12C0"/>
    <w:rsid w:val="00935BA2"/>
    <w:rsid w:val="00BF530A"/>
    <w:rsid w:val="00CA055F"/>
    <w:rsid w:val="00CD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CA891D-4294-433D-9F82-F3151630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aliases w:val="figure"/>
    <w:basedOn w:val="a"/>
    <w:next w:val="a"/>
    <w:autoRedefine/>
    <w:uiPriority w:val="99"/>
    <w:semiHidden/>
    <w:unhideWhenUsed/>
    <w:rsid w:val="006E12C0"/>
    <w:pPr>
      <w:ind w:leftChars="400" w:left="400" w:hangingChars="200" w:hanging="200"/>
    </w:pPr>
    <w:rPr>
      <w:rFonts w:ascii="Times New Roman" w:eastAsia="Times New Roman" w:hAnsi="Times New Roman" w:cs="Times New Roman"/>
      <w:szCs w:val="24"/>
    </w:rPr>
  </w:style>
  <w:style w:type="character" w:styleId="a4">
    <w:name w:val="Strong"/>
    <w:basedOn w:val="a0"/>
    <w:uiPriority w:val="22"/>
    <w:qFormat/>
    <w:rsid w:val="005F4060"/>
    <w:rPr>
      <w:b/>
      <w:bCs/>
    </w:rPr>
  </w:style>
  <w:style w:type="character" w:customStyle="1" w:styleId="apple-converted-space">
    <w:name w:val="apple-converted-space"/>
    <w:basedOn w:val="a0"/>
    <w:rsid w:val="005F4060"/>
  </w:style>
  <w:style w:type="table" w:customStyle="1" w:styleId="11">
    <w:name w:val="清單表格 1 淺色1"/>
    <w:basedOn w:val="a1"/>
    <w:uiPriority w:val="46"/>
    <w:rsid w:val="005F40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2E6C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E6C5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E6C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E6C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dbiosciences.com/ptProduct.jsp?prodId=2568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8-08T20:08:00Z</dcterms:created>
  <dcterms:modified xsi:type="dcterms:W3CDTF">2017-08-17T11:25:00Z</dcterms:modified>
</cp:coreProperties>
</file>